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7845C" w14:textId="7A6CEAA8" w:rsidR="00A17668" w:rsidRDefault="006628FF" w:rsidP="00A17668">
      <w:pPr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 xml:space="preserve">Supplementary 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442F53">
        <w:rPr>
          <w:rFonts w:ascii="Times New Roman" w:hAnsi="Times New Roman"/>
          <w:b/>
          <w:color w:val="000000" w:themeColor="text1"/>
          <w:szCs w:val="24"/>
        </w:rPr>
        <w:t>4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 xml:space="preserve">. </w:t>
      </w:r>
      <w:r w:rsidR="00442F53">
        <w:rPr>
          <w:rFonts w:ascii="Times New Roman" w:hAnsi="Times New Roman"/>
          <w:b/>
          <w:color w:val="000000" w:themeColor="text1"/>
          <w:szCs w:val="24"/>
        </w:rPr>
        <w:t xml:space="preserve">Response rate of third-line chemotherapy for recurrent ovarian cancer after </w:t>
      </w:r>
      <w:proofErr w:type="spellStart"/>
      <w:r w:rsidR="00442F53">
        <w:rPr>
          <w:rFonts w:ascii="Times New Roman" w:hAnsi="Times New Roman"/>
          <w:b/>
          <w:color w:val="000000" w:themeColor="text1"/>
          <w:szCs w:val="24"/>
        </w:rPr>
        <w:t>olaparib</w:t>
      </w:r>
      <w:proofErr w:type="spellEnd"/>
      <w:r w:rsidR="00442F53">
        <w:rPr>
          <w:rFonts w:ascii="Times New Roman" w:hAnsi="Times New Roman"/>
          <w:b/>
          <w:color w:val="000000" w:themeColor="text1"/>
          <w:szCs w:val="24"/>
        </w:rPr>
        <w:t xml:space="preserve"> maintenance therapy</w:t>
      </w:r>
    </w:p>
    <w:p w14:paraId="17C89516" w14:textId="77777777" w:rsidR="00E43F25" w:rsidRPr="00A17668" w:rsidRDefault="00E43F25" w:rsidP="00A17668">
      <w:pPr>
        <w:rPr>
          <w:rFonts w:ascii="Times New Roman" w:hAnsi="Times New Roman"/>
          <w:b/>
          <w:color w:val="000000" w:themeColor="text1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566"/>
        <w:gridCol w:w="1698"/>
        <w:gridCol w:w="712"/>
        <w:gridCol w:w="1554"/>
        <w:gridCol w:w="572"/>
        <w:gridCol w:w="1694"/>
      </w:tblGrid>
      <w:tr w:rsidR="00442F53" w:rsidRPr="00442F53" w14:paraId="5BF9BDEA" w14:textId="77777777" w:rsidTr="00990BC7">
        <w:tc>
          <w:tcPr>
            <w:tcW w:w="113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B59B290" w14:textId="77777777" w:rsidR="00442F53" w:rsidRPr="00442F53" w:rsidRDefault="00442F53" w:rsidP="00A17668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B241FA6" w14:textId="77777777" w:rsidR="00442F53" w:rsidRPr="00442F53" w:rsidRDefault="00442F53" w:rsidP="00A17668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69AAB90" w14:textId="425AB28F" w:rsidR="00442F53" w:rsidRPr="00442F53" w:rsidRDefault="00442F53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R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5B7D870" w14:textId="0570170D" w:rsidR="00442F53" w:rsidRPr="00442F53" w:rsidRDefault="00442F53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R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A572380" w14:textId="78D41EDE" w:rsidR="00442F53" w:rsidRPr="00442F53" w:rsidRDefault="00442F53" w:rsidP="00A17668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R + PR</w:t>
            </w:r>
          </w:p>
        </w:tc>
      </w:tr>
      <w:tr w:rsidR="00442F53" w:rsidRPr="00442F53" w14:paraId="53A58D66" w14:textId="77777777" w:rsidTr="00442F53">
        <w:tc>
          <w:tcPr>
            <w:tcW w:w="1132" w:type="dxa"/>
            <w:tcBorders>
              <w:bottom w:val="single" w:sz="4" w:space="0" w:color="auto"/>
            </w:tcBorders>
          </w:tcPr>
          <w:p w14:paraId="16F7A0BD" w14:textId="539DFC6C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latinum agent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4DE2743" w14:textId="77777777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994FC72" w14:textId="005CBB73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73A589B6" w14:textId="01C94259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R (95%CI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30A10554" w14:textId="60169FFB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C5624E2" w14:textId="7868BAEB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R</w:t>
            </w:r>
            <w:r>
              <w:rPr>
                <w:rFonts w:ascii="Times New Roman" w:hAnsi="Times New Roman"/>
                <w:color w:val="000000" w:themeColor="text1"/>
              </w:rPr>
              <w:t xml:space="preserve"> (95%CI)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FD1C2DF" w14:textId="44B2E6EF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2D2DDDDF" w14:textId="54F1D20D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R</w:t>
            </w:r>
            <w:r>
              <w:rPr>
                <w:rFonts w:ascii="Times New Roman" w:hAnsi="Times New Roman"/>
                <w:color w:val="000000" w:themeColor="text1"/>
              </w:rPr>
              <w:t xml:space="preserve"> (95%CI)</w:t>
            </w:r>
          </w:p>
        </w:tc>
      </w:tr>
      <w:tr w:rsidR="00442F53" w:rsidRPr="00442F53" w14:paraId="6F2BA728" w14:textId="77777777" w:rsidTr="00442F53">
        <w:tc>
          <w:tcPr>
            <w:tcW w:w="113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12E76A5" w14:textId="03CC3D38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 w:rsidRPr="00442F53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E8A63B2" w14:textId="12A124B9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E1F6FA4" w14:textId="0CEAE25F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70AC775" w14:textId="193E2425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8 (0.8-10.8)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392CE62" w14:textId="1195FC87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204819B" w14:textId="606083C9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.4 (8.2-25.3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1ED08D3" w14:textId="2BA3DA1C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D78679C" w14:textId="7A94C8F8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.2 (11.2-29.7)</w:t>
            </w:r>
          </w:p>
        </w:tc>
      </w:tr>
      <w:tr w:rsidR="00442F53" w:rsidRPr="00442F53" w14:paraId="5A902020" w14:textId="77777777" w:rsidTr="00442F53">
        <w:tc>
          <w:tcPr>
            <w:tcW w:w="1132" w:type="dxa"/>
            <w:tcBorders>
              <w:bottom w:val="single" w:sz="4" w:space="0" w:color="auto"/>
            </w:tcBorders>
          </w:tcPr>
          <w:p w14:paraId="78B8A16A" w14:textId="5BB87D8B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 w:rsidRPr="00442F53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E155153" w14:textId="6974A8A8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2DDB3B1" w14:textId="0A4678D7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3E4385A3" w14:textId="77B9D2F1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6 (2.6-10.3)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3F6A8D1D" w14:textId="0B47B1C1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5B475A3" w14:textId="640FFF93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.0 (10.8-22.6)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2711E1D5" w14:textId="49A5DA65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5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74116657" w14:textId="501814F2" w:rsidR="00442F53" w:rsidRPr="00442F53" w:rsidRDefault="00442F53" w:rsidP="00442F5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.6 (15.5-28.7)</w:t>
            </w:r>
          </w:p>
        </w:tc>
      </w:tr>
    </w:tbl>
    <w:p w14:paraId="60443099" w14:textId="77777777" w:rsidR="00A17668" w:rsidRPr="00A17668" w:rsidRDefault="00A17668" w:rsidP="00A17668">
      <w:pPr>
        <w:rPr>
          <w:rFonts w:ascii="Times New Roman" w:hAnsi="Times New Roman"/>
          <w:color w:val="FF0000"/>
        </w:rPr>
      </w:pPr>
    </w:p>
    <w:sectPr w:rsidR="00A17668" w:rsidRPr="00A17668" w:rsidSect="00A17668">
      <w:footerReference w:type="default" r:id="rId7"/>
      <w:pgSz w:w="11906" w:h="16838" w:code="9"/>
      <w:pgMar w:top="1418" w:right="1418" w:bottom="1418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7BB67" w14:textId="77777777" w:rsidR="006B4C25" w:rsidRDefault="006B4C25">
      <w:r>
        <w:separator/>
      </w:r>
    </w:p>
  </w:endnote>
  <w:endnote w:type="continuationSeparator" w:id="0">
    <w:p w14:paraId="7B89721D" w14:textId="77777777" w:rsidR="006B4C25" w:rsidRDefault="006B4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E3F0E" w14:textId="482F4AE9" w:rsidR="000F62E6" w:rsidRDefault="000F62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85EE8" w:rsidRPr="00D85EE8">
      <w:rPr>
        <w:noProof/>
        <w:lang w:val="ko-KR"/>
      </w:rPr>
      <w:t>9</w:t>
    </w:r>
    <w:r>
      <w:fldChar w:fldCharType="end"/>
    </w:r>
  </w:p>
  <w:p w14:paraId="2975BC4D" w14:textId="77777777" w:rsidR="000F62E6" w:rsidRDefault="000F6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A232C" w14:textId="77777777" w:rsidR="006B4C25" w:rsidRDefault="006B4C25">
      <w:r>
        <w:separator/>
      </w:r>
    </w:p>
  </w:footnote>
  <w:footnote w:type="continuationSeparator" w:id="0">
    <w:p w14:paraId="0BC84428" w14:textId="77777777" w:rsidR="006B4C25" w:rsidRDefault="006B4C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54CE2"/>
    <w:multiLevelType w:val="hybridMultilevel"/>
    <w:tmpl w:val="7666A7C2"/>
    <w:lvl w:ilvl="0" w:tplc="8496DB38">
      <w:start w:val="5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3D30B48"/>
    <w:multiLevelType w:val="hybridMultilevel"/>
    <w:tmpl w:val="ADC4E852"/>
    <w:lvl w:ilvl="0" w:tplc="19B236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0F0142B"/>
    <w:multiLevelType w:val="hybridMultilevel"/>
    <w:tmpl w:val="8C6A29AC"/>
    <w:lvl w:ilvl="0" w:tplc="9A7E6E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8F7604"/>
    <w:multiLevelType w:val="hybridMultilevel"/>
    <w:tmpl w:val="4F6A294A"/>
    <w:lvl w:ilvl="0" w:tplc="CE52AF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C885C0B"/>
    <w:multiLevelType w:val="hybridMultilevel"/>
    <w:tmpl w:val="0ED68B24"/>
    <w:lvl w:ilvl="0" w:tplc="101C7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60068049">
    <w:abstractNumId w:val="0"/>
  </w:num>
  <w:num w:numId="2" w16cid:durableId="480661996">
    <w:abstractNumId w:val="1"/>
  </w:num>
  <w:num w:numId="3" w16cid:durableId="1600218674">
    <w:abstractNumId w:val="4"/>
  </w:num>
  <w:num w:numId="4" w16cid:durableId="2073382648">
    <w:abstractNumId w:val="2"/>
  </w:num>
  <w:num w:numId="5" w16cid:durableId="16906379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5D37"/>
    <w:rsid w:val="00015D37"/>
    <w:rsid w:val="00031853"/>
    <w:rsid w:val="00042E80"/>
    <w:rsid w:val="00055483"/>
    <w:rsid w:val="00056D01"/>
    <w:rsid w:val="000B17FD"/>
    <w:rsid w:val="000B2EF2"/>
    <w:rsid w:val="000C0DA6"/>
    <w:rsid w:val="000F62E6"/>
    <w:rsid w:val="0010004F"/>
    <w:rsid w:val="001109C8"/>
    <w:rsid w:val="00121F9B"/>
    <w:rsid w:val="0014399B"/>
    <w:rsid w:val="001457C8"/>
    <w:rsid w:val="001765A0"/>
    <w:rsid w:val="001E44C2"/>
    <w:rsid w:val="001F46A3"/>
    <w:rsid w:val="0020139E"/>
    <w:rsid w:val="0020408B"/>
    <w:rsid w:val="00213242"/>
    <w:rsid w:val="00267773"/>
    <w:rsid w:val="002B42C3"/>
    <w:rsid w:val="00341ED2"/>
    <w:rsid w:val="00346974"/>
    <w:rsid w:val="00360B49"/>
    <w:rsid w:val="003611C7"/>
    <w:rsid w:val="00363F60"/>
    <w:rsid w:val="00391856"/>
    <w:rsid w:val="00395D3C"/>
    <w:rsid w:val="00397A02"/>
    <w:rsid w:val="003A2FD2"/>
    <w:rsid w:val="003F3AFB"/>
    <w:rsid w:val="004079C3"/>
    <w:rsid w:val="004230CD"/>
    <w:rsid w:val="00423502"/>
    <w:rsid w:val="00442F53"/>
    <w:rsid w:val="00463295"/>
    <w:rsid w:val="00467B28"/>
    <w:rsid w:val="004917BB"/>
    <w:rsid w:val="004B4800"/>
    <w:rsid w:val="004B5480"/>
    <w:rsid w:val="004E5F13"/>
    <w:rsid w:val="00515202"/>
    <w:rsid w:val="0054546A"/>
    <w:rsid w:val="00560D86"/>
    <w:rsid w:val="005917DA"/>
    <w:rsid w:val="0060262D"/>
    <w:rsid w:val="00651466"/>
    <w:rsid w:val="00652A18"/>
    <w:rsid w:val="00662700"/>
    <w:rsid w:val="006628FF"/>
    <w:rsid w:val="006914F4"/>
    <w:rsid w:val="006920FA"/>
    <w:rsid w:val="006B4C25"/>
    <w:rsid w:val="006B5A3E"/>
    <w:rsid w:val="006B61E3"/>
    <w:rsid w:val="00712430"/>
    <w:rsid w:val="00714733"/>
    <w:rsid w:val="00784BDA"/>
    <w:rsid w:val="00785120"/>
    <w:rsid w:val="0078678C"/>
    <w:rsid w:val="00794EEA"/>
    <w:rsid w:val="007B1C92"/>
    <w:rsid w:val="007E08E4"/>
    <w:rsid w:val="007E61E9"/>
    <w:rsid w:val="008052E5"/>
    <w:rsid w:val="00835B0B"/>
    <w:rsid w:val="00845851"/>
    <w:rsid w:val="00871354"/>
    <w:rsid w:val="0088193A"/>
    <w:rsid w:val="008902AC"/>
    <w:rsid w:val="008A1194"/>
    <w:rsid w:val="008A6877"/>
    <w:rsid w:val="008B3856"/>
    <w:rsid w:val="008E2661"/>
    <w:rsid w:val="00903D9E"/>
    <w:rsid w:val="00937638"/>
    <w:rsid w:val="009440FC"/>
    <w:rsid w:val="00944B57"/>
    <w:rsid w:val="009518FE"/>
    <w:rsid w:val="0095602C"/>
    <w:rsid w:val="0097188C"/>
    <w:rsid w:val="00982F8F"/>
    <w:rsid w:val="009C76BB"/>
    <w:rsid w:val="00A17668"/>
    <w:rsid w:val="00A27B2D"/>
    <w:rsid w:val="00A4019B"/>
    <w:rsid w:val="00A52058"/>
    <w:rsid w:val="00AC6BCC"/>
    <w:rsid w:val="00B6077A"/>
    <w:rsid w:val="00B635BA"/>
    <w:rsid w:val="00B66066"/>
    <w:rsid w:val="00B73B18"/>
    <w:rsid w:val="00B84142"/>
    <w:rsid w:val="00B86ACE"/>
    <w:rsid w:val="00BD270F"/>
    <w:rsid w:val="00C26819"/>
    <w:rsid w:val="00C6100A"/>
    <w:rsid w:val="00C61127"/>
    <w:rsid w:val="00C77262"/>
    <w:rsid w:val="00CB71B5"/>
    <w:rsid w:val="00CC0CD4"/>
    <w:rsid w:val="00CC51E1"/>
    <w:rsid w:val="00CC60AA"/>
    <w:rsid w:val="00CD3195"/>
    <w:rsid w:val="00CD7837"/>
    <w:rsid w:val="00D07683"/>
    <w:rsid w:val="00D4061D"/>
    <w:rsid w:val="00D75D69"/>
    <w:rsid w:val="00D85EE8"/>
    <w:rsid w:val="00E0181E"/>
    <w:rsid w:val="00E23650"/>
    <w:rsid w:val="00E43F25"/>
    <w:rsid w:val="00E52F38"/>
    <w:rsid w:val="00ED7111"/>
    <w:rsid w:val="00EE6AD7"/>
    <w:rsid w:val="00EF31EA"/>
    <w:rsid w:val="00F00021"/>
    <w:rsid w:val="00F2082C"/>
    <w:rsid w:val="00F2587B"/>
    <w:rsid w:val="00F4685A"/>
    <w:rsid w:val="00FB01F2"/>
    <w:rsid w:val="00FB17E2"/>
    <w:rsid w:val="00FC6D61"/>
    <w:rsid w:val="00FE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717F1"/>
  <w15:docId w15:val="{E95C08DA-4937-445D-8765-130CD2A2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F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5D3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5D37"/>
    <w:rPr>
      <w:rFonts w:ascii="Malgun Gothic" w:eastAsia="Malgun Gothic" w:hAnsi="Malgun Gothic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15D3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15D37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15D37"/>
    <w:rPr>
      <w:noProof/>
    </w:rPr>
  </w:style>
  <w:style w:type="character" w:customStyle="1" w:styleId="EndNoteBibliographyChar">
    <w:name w:val="EndNote Bibliography Char"/>
    <w:link w:val="EndNoteBibliography"/>
    <w:rsid w:val="00015D37"/>
    <w:rPr>
      <w:rFonts w:ascii="Malgun Gothic" w:eastAsia="Malgun Gothic" w:hAnsi="Malgun Gothic" w:cs="Times New Roman"/>
      <w:noProof/>
    </w:rPr>
  </w:style>
  <w:style w:type="paragraph" w:styleId="ListParagraph">
    <w:name w:val="List Paragraph"/>
    <w:basedOn w:val="Normal"/>
    <w:uiPriority w:val="34"/>
    <w:qFormat/>
    <w:rsid w:val="00015D3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15D37"/>
  </w:style>
  <w:style w:type="character" w:styleId="Hyperlink">
    <w:name w:val="Hyperlink"/>
    <w:basedOn w:val="DefaultParagraphFont"/>
    <w:uiPriority w:val="99"/>
    <w:unhideWhenUsed/>
    <w:rsid w:val="00015D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15D37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D37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2C3"/>
    <w:rPr>
      <w:rFonts w:ascii="Courier New" w:eastAsiaTheme="minorEastAsia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2C3"/>
    <w:rPr>
      <w:rFonts w:ascii="Courier New" w:hAnsi="Courier New" w:cs="Courier New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39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9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399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99B"/>
    <w:rPr>
      <w:rFonts w:ascii="Malgun Gothic" w:eastAsia="Malgun Gothic" w:hAnsi="Malgun Gothic" w:cs="Times New Roman"/>
      <w:b/>
      <w:bCs/>
    </w:rPr>
  </w:style>
  <w:style w:type="table" w:styleId="TableGrid">
    <w:name w:val="Table Grid"/>
    <w:basedOn w:val="TableNormal"/>
    <w:uiPriority w:val="39"/>
    <w:rsid w:val="00A1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76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176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193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 Choi</dc:creator>
  <cp:lastModifiedBy>Kosuke Yoshihara</cp:lastModifiedBy>
  <cp:revision>5</cp:revision>
  <dcterms:created xsi:type="dcterms:W3CDTF">2025-08-15T00:03:00Z</dcterms:created>
  <dcterms:modified xsi:type="dcterms:W3CDTF">2025-08-15T00:16:00Z</dcterms:modified>
</cp:coreProperties>
</file>